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13D87" w14:textId="7360E2D0" w:rsidR="00C43042" w:rsidRPr="00504480" w:rsidRDefault="00825733" w:rsidP="008257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B91645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: s</w:t>
      </w:r>
      <w:r w:rsidRPr="00825733">
        <w:rPr>
          <w:rFonts w:ascii="Times New Roman" w:hAnsi="Times New Roman" w:cs="Times New Roman"/>
        </w:rPr>
        <w:t>equences of siRNA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4966"/>
      </w:tblGrid>
      <w:tr w:rsidR="00C33FBB" w:rsidRPr="00504480" w14:paraId="7E348E41" w14:textId="77777777" w:rsidTr="00B91645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201AC1BC" w14:textId="1F7089CA" w:rsidR="00C33FBB" w:rsidRPr="00504480" w:rsidRDefault="00C33FBB" w:rsidP="00586F4F">
            <w:pPr>
              <w:rPr>
                <w:rFonts w:ascii="Times New Roman" w:hAnsi="Times New Roman" w:cs="Times New Roman"/>
              </w:rPr>
            </w:pPr>
            <w:bookmarkStart w:id="0" w:name="_Hlk48374807"/>
            <w:r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4966" w:type="dxa"/>
            <w:tcBorders>
              <w:left w:val="nil"/>
              <w:bottom w:val="nil"/>
              <w:right w:val="nil"/>
            </w:tcBorders>
          </w:tcPr>
          <w:p w14:paraId="3D86FA13" w14:textId="5AFD0E58" w:rsidR="00C33FBB" w:rsidRPr="00504480" w:rsidRDefault="00C33FBB" w:rsidP="00586F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es</w:t>
            </w:r>
          </w:p>
        </w:tc>
      </w:tr>
      <w:tr w:rsidR="00C13744" w:rsidRPr="00504480" w14:paraId="1AADF5C6" w14:textId="77777777" w:rsidTr="00B91645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2BC46DB5" w14:textId="55EED5F3" w:rsidR="00C13744" w:rsidRPr="00504480" w:rsidRDefault="00C13744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linc00475 s</w:t>
            </w:r>
            <w:r w:rsidR="00943A85">
              <w:rPr>
                <w:rFonts w:ascii="Times New Roman" w:hAnsi="Times New Roman" w:cs="Times New Roman"/>
              </w:rPr>
              <w:t>i</w:t>
            </w:r>
            <w:r w:rsidRPr="005044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66" w:type="dxa"/>
            <w:tcBorders>
              <w:left w:val="nil"/>
              <w:bottom w:val="nil"/>
              <w:right w:val="nil"/>
            </w:tcBorders>
          </w:tcPr>
          <w:p w14:paraId="29B187A8" w14:textId="449267DE" w:rsidR="00C13744" w:rsidRPr="00504480" w:rsidRDefault="00217052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5’-GCAGGCCTATTCTATGAAAGG-3’</w:t>
            </w:r>
          </w:p>
        </w:tc>
      </w:tr>
      <w:tr w:rsidR="00C13744" w:rsidRPr="00504480" w14:paraId="338D50EB" w14:textId="77777777" w:rsidTr="00B9164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EBA7A2F" w14:textId="36DDFC66" w:rsidR="00C13744" w:rsidRPr="00504480" w:rsidRDefault="00C13744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linc00475 si2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72EE1AF6" w14:textId="05AA04E5" w:rsidR="00C13744" w:rsidRPr="00504480" w:rsidRDefault="00217052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5’- GCATTCTCATGACTGCTTTAA-3’</w:t>
            </w:r>
          </w:p>
        </w:tc>
      </w:tr>
      <w:tr w:rsidR="00504480" w:rsidRPr="00504480" w14:paraId="71AE38A4" w14:textId="77777777" w:rsidTr="00B9164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15AE9BB" w14:textId="4372AA72" w:rsidR="00504480" w:rsidRPr="00504480" w:rsidRDefault="00825733" w:rsidP="00586F4F">
            <w:pPr>
              <w:rPr>
                <w:rFonts w:ascii="Times New Roman" w:hAnsi="Times New Roman" w:cs="Times New Roman"/>
              </w:rPr>
            </w:pPr>
            <w:r w:rsidRPr="00825733">
              <w:rPr>
                <w:rFonts w:ascii="Times New Roman" w:hAnsi="Times New Roman" w:cs="Times New Roman"/>
              </w:rPr>
              <w:t>Negative Control siRNA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77C5933B" w14:textId="7B3E8450" w:rsidR="00504480" w:rsidRPr="00504480" w:rsidRDefault="00825733" w:rsidP="00586F4F">
            <w:pPr>
              <w:rPr>
                <w:rFonts w:ascii="Times New Roman" w:hAnsi="Times New Roman" w:cs="Times New Roman"/>
              </w:rPr>
            </w:pPr>
            <w:r w:rsidRPr="00825733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>-</w:t>
            </w:r>
            <w:r w:rsidRPr="00825733">
              <w:rPr>
                <w:rFonts w:ascii="Times New Roman" w:hAnsi="Times New Roman" w:cs="Times New Roman"/>
              </w:rPr>
              <w:t>AGUACAGCAAACGAUACGGTT</w:t>
            </w:r>
            <w:r>
              <w:rPr>
                <w:rFonts w:ascii="Times New Roman" w:hAnsi="Times New Roman" w:cs="Times New Roman"/>
              </w:rPr>
              <w:t>-</w:t>
            </w:r>
            <w:r w:rsidRPr="00825733">
              <w:rPr>
                <w:rFonts w:ascii="Times New Roman" w:hAnsi="Times New Roman" w:cs="Times New Roman"/>
              </w:rPr>
              <w:t>3’</w:t>
            </w:r>
          </w:p>
        </w:tc>
      </w:tr>
      <w:tr w:rsidR="00C13744" w:rsidRPr="00504480" w14:paraId="5513E6FE" w14:textId="77777777" w:rsidTr="00B9164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662375" w14:textId="775455F1" w:rsidR="00C13744" w:rsidRPr="00504480" w:rsidRDefault="00C13744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miR-141-3p mimics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1C6B2269" w14:textId="07CA8C40" w:rsidR="00C13744" w:rsidRPr="00504480" w:rsidRDefault="00504480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sense: 5’-UAACACUGUCUGGUAAAGAUGG-3’</w:t>
            </w:r>
          </w:p>
        </w:tc>
      </w:tr>
      <w:tr w:rsidR="00C13744" w:rsidRPr="00504480" w14:paraId="23FC3344" w14:textId="77777777" w:rsidTr="00B9164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9177BC" w14:textId="77777777" w:rsidR="00C13744" w:rsidRPr="00504480" w:rsidRDefault="00C13744" w:rsidP="00586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22AB62DB" w14:textId="643E82BB" w:rsidR="00C13744" w:rsidRPr="00504480" w:rsidRDefault="00504480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antisense: 5’- AUCUUUACCAGACAGUGUUAUU-3’</w:t>
            </w:r>
          </w:p>
        </w:tc>
      </w:tr>
      <w:tr w:rsidR="00C13744" w:rsidRPr="00504480" w14:paraId="7D407585" w14:textId="77777777" w:rsidTr="00B9164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478B07" w14:textId="56904E91" w:rsidR="00C13744" w:rsidRPr="00504480" w:rsidRDefault="00504480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miR-141-3p mimics NC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5CAD3E6B" w14:textId="7A328B28" w:rsidR="00C13744" w:rsidRPr="00504480" w:rsidRDefault="00504480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 xml:space="preserve">sense: </w:t>
            </w:r>
            <w:r>
              <w:rPr>
                <w:rFonts w:ascii="Times New Roman" w:hAnsi="Times New Roman" w:cs="Times New Roman"/>
              </w:rPr>
              <w:t>5’-</w:t>
            </w:r>
            <w:r w:rsidRPr="00504480">
              <w:rPr>
                <w:rFonts w:ascii="Times New Roman" w:hAnsi="Times New Roman" w:cs="Times New Roman"/>
              </w:rPr>
              <w:t>UUCUCCGAACGUGUCACGU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C13744" w:rsidRPr="00504480" w14:paraId="243BE9B3" w14:textId="77777777" w:rsidTr="00B9164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CE969AD" w14:textId="77777777" w:rsidR="00C13744" w:rsidRPr="00504480" w:rsidRDefault="00C13744" w:rsidP="00586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1187DD27" w14:textId="41AF62FA" w:rsidR="00C13744" w:rsidRPr="00504480" w:rsidRDefault="00504480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antisense:</w:t>
            </w:r>
            <w:r>
              <w:rPr>
                <w:rFonts w:ascii="Times New Roman" w:hAnsi="Times New Roman" w:cs="Times New Roman"/>
              </w:rPr>
              <w:t xml:space="preserve"> 5’-</w:t>
            </w:r>
            <w:r w:rsidRPr="00504480">
              <w:rPr>
                <w:rFonts w:ascii="Times New Roman" w:hAnsi="Times New Roman" w:cs="Times New Roman"/>
              </w:rPr>
              <w:t>ACGUGACACGUUCGGAGAAT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504480" w:rsidRPr="00504480" w14:paraId="6AADA55F" w14:textId="77777777" w:rsidTr="00B91645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B89EAB9" w14:textId="1CC22C88" w:rsidR="00504480" w:rsidRPr="00504480" w:rsidRDefault="00504480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miR-141-3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4480">
              <w:rPr>
                <w:rFonts w:ascii="Times New Roman" w:hAnsi="Times New Roman" w:cs="Times New Roman"/>
              </w:rPr>
              <w:t>inhibito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</w:tcPr>
          <w:p w14:paraId="74FEB689" w14:textId="05230949" w:rsidR="00504480" w:rsidRPr="00504480" w:rsidRDefault="00504480" w:rsidP="00586F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-</w:t>
            </w:r>
            <w:r>
              <w:t xml:space="preserve"> </w:t>
            </w:r>
            <w:r w:rsidRPr="00504480">
              <w:rPr>
                <w:rFonts w:ascii="Times New Roman" w:hAnsi="Times New Roman" w:cs="Times New Roman"/>
              </w:rPr>
              <w:t>CCAUCUUUACCAGACAGUGUU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504480" w:rsidRPr="00504480" w14:paraId="38027F7C" w14:textId="77777777" w:rsidTr="00B91645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3F36D77F" w14:textId="19F6AB97" w:rsidR="00504480" w:rsidRPr="00504480" w:rsidRDefault="00504480" w:rsidP="00586F4F">
            <w:pPr>
              <w:rPr>
                <w:rFonts w:ascii="Times New Roman" w:hAnsi="Times New Roman" w:cs="Times New Roman"/>
              </w:rPr>
            </w:pPr>
            <w:r w:rsidRPr="00504480">
              <w:rPr>
                <w:rFonts w:ascii="Times New Roman" w:hAnsi="Times New Roman" w:cs="Times New Roman"/>
              </w:rPr>
              <w:t>miR-141-3p inhibitor</w:t>
            </w:r>
            <w:r>
              <w:rPr>
                <w:rFonts w:ascii="Times New Roman" w:hAnsi="Times New Roman" w:cs="Times New Roman"/>
              </w:rPr>
              <w:t xml:space="preserve"> NC</w:t>
            </w:r>
          </w:p>
        </w:tc>
        <w:tc>
          <w:tcPr>
            <w:tcW w:w="4966" w:type="dxa"/>
            <w:tcBorders>
              <w:top w:val="nil"/>
              <w:left w:val="nil"/>
              <w:right w:val="nil"/>
            </w:tcBorders>
          </w:tcPr>
          <w:p w14:paraId="35F5F69C" w14:textId="38AAEF73" w:rsidR="00504480" w:rsidRPr="00504480" w:rsidRDefault="00504480" w:rsidP="00586F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504480">
              <w:rPr>
                <w:rFonts w:ascii="Times New Roman" w:hAnsi="Times New Roman" w:cs="Times New Roman"/>
              </w:rPr>
              <w:t>UUGUACUACACAAAAGUACU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bookmarkEnd w:id="0"/>
    </w:tbl>
    <w:p w14:paraId="79ED37DE" w14:textId="0732725F" w:rsidR="00C13744" w:rsidRDefault="00C13744">
      <w:pPr>
        <w:rPr>
          <w:rFonts w:ascii="Times New Roman" w:hAnsi="Times New Roman" w:cs="Times New Roman"/>
        </w:rPr>
      </w:pPr>
    </w:p>
    <w:p w14:paraId="355A5472" w14:textId="65665A26" w:rsidR="00D15FC4" w:rsidRDefault="00D15FC4">
      <w:pPr>
        <w:rPr>
          <w:rFonts w:ascii="Times New Roman" w:hAnsi="Times New Roman" w:cs="Times New Roman"/>
        </w:rPr>
      </w:pPr>
    </w:p>
    <w:sectPr w:rsidR="00D15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2E47B" w14:textId="77777777" w:rsidR="000404B8" w:rsidRDefault="000404B8" w:rsidP="00C13744">
      <w:r>
        <w:separator/>
      </w:r>
    </w:p>
  </w:endnote>
  <w:endnote w:type="continuationSeparator" w:id="0">
    <w:p w14:paraId="4A16A687" w14:textId="77777777" w:rsidR="000404B8" w:rsidRDefault="000404B8" w:rsidP="00C1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45A361" w14:textId="77777777" w:rsidR="000404B8" w:rsidRDefault="000404B8" w:rsidP="00C13744">
      <w:r>
        <w:separator/>
      </w:r>
    </w:p>
  </w:footnote>
  <w:footnote w:type="continuationSeparator" w:id="0">
    <w:p w14:paraId="2714BECD" w14:textId="77777777" w:rsidR="000404B8" w:rsidRDefault="000404B8" w:rsidP="00C1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C45"/>
    <w:rsid w:val="000404B8"/>
    <w:rsid w:val="00217052"/>
    <w:rsid w:val="00504480"/>
    <w:rsid w:val="006C256F"/>
    <w:rsid w:val="00825733"/>
    <w:rsid w:val="00912C45"/>
    <w:rsid w:val="00943A85"/>
    <w:rsid w:val="00956450"/>
    <w:rsid w:val="00B91645"/>
    <w:rsid w:val="00C13744"/>
    <w:rsid w:val="00C33FBB"/>
    <w:rsid w:val="00C43042"/>
    <w:rsid w:val="00D15FC4"/>
    <w:rsid w:val="00DB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F0183"/>
  <w15:chartTrackingRefBased/>
  <w15:docId w15:val="{DF8371B4-AA58-4441-B150-5799C0126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744"/>
    <w:rPr>
      <w:sz w:val="18"/>
      <w:szCs w:val="18"/>
    </w:rPr>
  </w:style>
  <w:style w:type="table" w:styleId="a7">
    <w:name w:val="Table Grid"/>
    <w:basedOn w:val="a1"/>
    <w:uiPriority w:val="39"/>
    <w:rsid w:val="00C1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92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20-08-13T11:40:00Z</dcterms:created>
  <dcterms:modified xsi:type="dcterms:W3CDTF">2020-08-15T01:55:00Z</dcterms:modified>
</cp:coreProperties>
</file>